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914B89" w14:textId="422064C4" w:rsidR="00172E2C" w:rsidRPr="00521F50" w:rsidRDefault="00172E2C" w:rsidP="00172E2C">
      <w:pPr>
        <w:spacing w:line="480" w:lineRule="auto"/>
        <w:rPr>
          <w:rFonts w:eastAsia="MS Mincho" w:cs="Times New Roman"/>
          <w:sz w:val="20"/>
          <w:szCs w:val="20"/>
          <w:lang w:val="en-CA"/>
        </w:rPr>
      </w:pPr>
      <w:r>
        <w:rPr>
          <w:rFonts w:eastAsia="MS Mincho" w:cs="Times New Roman"/>
          <w:b/>
          <w:sz w:val="20"/>
          <w:szCs w:val="20"/>
          <w:lang w:val="en-CA"/>
        </w:rPr>
        <w:t>S</w:t>
      </w:r>
      <w:r w:rsidR="001B5CB0">
        <w:rPr>
          <w:rFonts w:eastAsia="MS Mincho" w:cs="Times New Roman"/>
          <w:b/>
          <w:sz w:val="20"/>
          <w:szCs w:val="20"/>
          <w:lang w:val="en-CA"/>
        </w:rPr>
        <w:t>1</w:t>
      </w:r>
      <w:r>
        <w:rPr>
          <w:rFonts w:eastAsia="MS Mincho" w:cs="Times New Roman"/>
          <w:b/>
          <w:sz w:val="20"/>
          <w:szCs w:val="20"/>
          <w:lang w:val="en-CA"/>
        </w:rPr>
        <w:t xml:space="preserve"> </w:t>
      </w:r>
      <w:r w:rsidR="001B5CB0">
        <w:rPr>
          <w:rFonts w:eastAsia="MS Mincho" w:cs="Times New Roman"/>
          <w:b/>
          <w:sz w:val="20"/>
          <w:szCs w:val="20"/>
          <w:lang w:val="en-CA"/>
        </w:rPr>
        <w:t>F</w:t>
      </w:r>
      <w:r>
        <w:rPr>
          <w:rFonts w:eastAsia="MS Mincho" w:cs="Times New Roman"/>
          <w:b/>
          <w:sz w:val="20"/>
          <w:szCs w:val="20"/>
          <w:lang w:val="en-CA"/>
        </w:rPr>
        <w:t>ig</w:t>
      </w:r>
      <w:r w:rsidRPr="003F25F5">
        <w:rPr>
          <w:rFonts w:eastAsia="MS Mincho" w:cs="Times New Roman"/>
          <w:b/>
          <w:sz w:val="20"/>
          <w:szCs w:val="20"/>
          <w:lang w:val="en-CA"/>
        </w:rPr>
        <w:t>. Estimated hazard ratio</w:t>
      </w:r>
      <w:r w:rsidRPr="004C5951">
        <w:rPr>
          <w:rFonts w:eastAsia="MS Mincho" w:cs="Times New Roman"/>
          <w:b/>
          <w:sz w:val="20"/>
          <w:szCs w:val="20"/>
          <w:lang w:val="en-CA"/>
        </w:rPr>
        <w:t xml:space="preserve"> of all-cause </w:t>
      </w:r>
      <w:r>
        <w:rPr>
          <w:rFonts w:eastAsia="MS Mincho" w:cs="Times New Roman"/>
          <w:b/>
          <w:sz w:val="20"/>
          <w:szCs w:val="20"/>
          <w:lang w:val="en-CA"/>
        </w:rPr>
        <w:t>mortality</w:t>
      </w:r>
      <w:r w:rsidRPr="004C5951">
        <w:rPr>
          <w:rFonts w:eastAsia="MS Mincho" w:cs="Times New Roman"/>
          <w:b/>
          <w:sz w:val="20"/>
          <w:szCs w:val="20"/>
          <w:lang w:val="en-CA"/>
        </w:rPr>
        <w:t xml:space="preserve">, </w:t>
      </w:r>
      <w:r>
        <w:rPr>
          <w:rFonts w:eastAsia="MS Mincho" w:cs="Times New Roman"/>
          <w:b/>
          <w:sz w:val="20"/>
          <w:szCs w:val="20"/>
          <w:lang w:val="en-CA"/>
        </w:rPr>
        <w:t>subsequent</w:t>
      </w:r>
      <w:r w:rsidRPr="004C5951">
        <w:rPr>
          <w:rFonts w:eastAsia="MS Mincho" w:cs="Times New Roman"/>
          <w:b/>
          <w:sz w:val="20"/>
          <w:szCs w:val="20"/>
          <w:lang w:val="en-CA"/>
        </w:rPr>
        <w:t xml:space="preserve"> myocardial infarction, heart failure admission and </w:t>
      </w:r>
      <w:r>
        <w:rPr>
          <w:rFonts w:eastAsia="MS Mincho" w:cs="Times New Roman"/>
          <w:b/>
          <w:sz w:val="20"/>
          <w:szCs w:val="20"/>
          <w:lang w:val="en-CA"/>
        </w:rPr>
        <w:t>ventricular arrhythmia</w:t>
      </w:r>
      <w:r w:rsidRPr="004C5951">
        <w:rPr>
          <w:rFonts w:eastAsia="MS Mincho" w:cs="Times New Roman"/>
          <w:b/>
          <w:sz w:val="20"/>
          <w:szCs w:val="20"/>
          <w:lang w:val="en-CA"/>
        </w:rPr>
        <w:t xml:space="preserve"> </w:t>
      </w:r>
      <w:r>
        <w:rPr>
          <w:rFonts w:eastAsia="MS Mincho" w:cs="Times New Roman"/>
          <w:b/>
          <w:sz w:val="20"/>
          <w:szCs w:val="20"/>
          <w:lang w:val="en-CA"/>
        </w:rPr>
        <w:t>or cardiac arrest</w:t>
      </w:r>
      <w:r w:rsidRPr="004C5951">
        <w:rPr>
          <w:rFonts w:eastAsia="MS Mincho" w:cs="Times New Roman"/>
          <w:b/>
          <w:sz w:val="20"/>
          <w:szCs w:val="20"/>
          <w:lang w:val="en-CA"/>
        </w:rPr>
        <w:t xml:space="preserve"> in patients with A) </w:t>
      </w:r>
      <w:r>
        <w:rPr>
          <w:rFonts w:eastAsia="MS Mincho" w:cs="Times New Roman"/>
          <w:b/>
          <w:sz w:val="20"/>
          <w:szCs w:val="20"/>
          <w:lang w:val="en-CA"/>
        </w:rPr>
        <w:t>acute</w:t>
      </w:r>
      <w:r w:rsidRPr="004C5951">
        <w:rPr>
          <w:rFonts w:eastAsia="MS Mincho" w:cs="Times New Roman"/>
          <w:b/>
          <w:sz w:val="20"/>
          <w:szCs w:val="20"/>
          <w:lang w:val="en-CA"/>
        </w:rPr>
        <w:t xml:space="preserve"> </w:t>
      </w:r>
      <w:r>
        <w:rPr>
          <w:rFonts w:eastAsia="MS Mincho" w:cs="Times New Roman"/>
          <w:b/>
          <w:sz w:val="20"/>
          <w:szCs w:val="20"/>
          <w:lang w:val="en-CA"/>
        </w:rPr>
        <w:t>myocardial infarction,</w:t>
      </w:r>
      <w:r w:rsidRPr="004C5951">
        <w:rPr>
          <w:rFonts w:eastAsia="MS Mincho" w:cs="Times New Roman"/>
          <w:b/>
          <w:sz w:val="20"/>
          <w:szCs w:val="20"/>
          <w:lang w:val="en-CA"/>
        </w:rPr>
        <w:t xml:space="preserve"> B) acute </w:t>
      </w:r>
      <w:r>
        <w:rPr>
          <w:rFonts w:eastAsia="MS Mincho" w:cs="Times New Roman"/>
          <w:b/>
          <w:sz w:val="20"/>
          <w:szCs w:val="20"/>
          <w:lang w:val="en-CA"/>
        </w:rPr>
        <w:t>myocardial injury with recogniz</w:t>
      </w:r>
      <w:r w:rsidRPr="004C5951">
        <w:rPr>
          <w:rFonts w:eastAsia="MS Mincho" w:cs="Times New Roman"/>
          <w:b/>
          <w:sz w:val="20"/>
          <w:szCs w:val="20"/>
          <w:lang w:val="en-CA"/>
        </w:rPr>
        <w:t>ed coronary artery disease, C) acute my</w:t>
      </w:r>
      <w:r>
        <w:rPr>
          <w:rFonts w:eastAsia="MS Mincho" w:cs="Times New Roman"/>
          <w:b/>
          <w:sz w:val="20"/>
          <w:szCs w:val="20"/>
          <w:lang w:val="en-CA"/>
        </w:rPr>
        <w:t>ocardial injury without recogniz</w:t>
      </w:r>
      <w:r w:rsidRPr="004C5951">
        <w:rPr>
          <w:rFonts w:eastAsia="MS Mincho" w:cs="Times New Roman"/>
          <w:b/>
          <w:sz w:val="20"/>
          <w:szCs w:val="20"/>
          <w:lang w:val="en-CA"/>
        </w:rPr>
        <w:t>ed coronary artery disease and D) chronic myocardial injury</w:t>
      </w:r>
      <w:r>
        <w:rPr>
          <w:rFonts w:eastAsia="MS Mincho" w:cs="Times New Roman"/>
          <w:b/>
          <w:sz w:val="20"/>
          <w:szCs w:val="20"/>
          <w:lang w:val="en-CA"/>
        </w:rPr>
        <w:t>, relative to patients with no myocardial injury</w:t>
      </w:r>
      <w:r w:rsidRPr="004C5951">
        <w:rPr>
          <w:rFonts w:eastAsia="MS Mincho" w:cs="Times New Roman"/>
          <w:b/>
          <w:sz w:val="20"/>
          <w:szCs w:val="20"/>
          <w:lang w:val="en-CA"/>
        </w:rPr>
        <w:t xml:space="preserve">. </w:t>
      </w:r>
      <w:r w:rsidRPr="004C5951">
        <w:rPr>
          <w:rFonts w:eastAsia="MS Mincho" w:cs="Times New Roman"/>
          <w:sz w:val="20"/>
          <w:szCs w:val="20"/>
          <w:lang w:val="en-CA"/>
        </w:rPr>
        <w:t>Graphs were adjusted fo</w:t>
      </w:r>
      <w:r>
        <w:rPr>
          <w:rFonts w:eastAsia="MS Mincho" w:cs="Times New Roman"/>
          <w:sz w:val="20"/>
          <w:szCs w:val="20"/>
          <w:lang w:val="en-CA"/>
        </w:rPr>
        <w:t xml:space="preserve">r </w:t>
      </w:r>
      <w:r w:rsidRPr="004E041D">
        <w:rPr>
          <w:rFonts w:eastAsia="Times New Roman" w:cs="Times New Roman"/>
          <w:color w:val="000000"/>
          <w:sz w:val="20"/>
          <w:szCs w:val="20"/>
        </w:rPr>
        <w:t xml:space="preserve">age in years, sex, lowest in-hospital estimated glomerular filtration rate, maximal in-hospital high-sensitivity troponin-T, clinical comorbidities </w:t>
      </w:r>
      <w:r>
        <w:rPr>
          <w:rFonts w:cs="Times New Roman"/>
          <w:color w:val="000000"/>
          <w:sz w:val="20"/>
          <w:szCs w:val="20"/>
        </w:rPr>
        <w:t>including</w:t>
      </w:r>
      <w:r w:rsidRPr="004E041D">
        <w:rPr>
          <w:rFonts w:cs="Times New Roman"/>
          <w:color w:val="000000"/>
          <w:sz w:val="20"/>
          <w:szCs w:val="20"/>
        </w:rPr>
        <w:t xml:space="preserve"> diabetes mellitus, c</w:t>
      </w:r>
      <w:r w:rsidRPr="004E041D">
        <w:rPr>
          <w:rFonts w:eastAsia="MS Mincho" w:cs="Times New Roman"/>
          <w:sz w:val="20"/>
          <w:szCs w:val="20"/>
        </w:rPr>
        <w:t>hronic obstructive pulmonary disease</w:t>
      </w:r>
      <w:r w:rsidRPr="004E041D">
        <w:rPr>
          <w:rFonts w:cs="Times New Roman"/>
          <w:color w:val="000000"/>
          <w:sz w:val="20"/>
          <w:szCs w:val="20"/>
        </w:rPr>
        <w:t>, dementia, peripheral artery disease, and previous stroke</w:t>
      </w:r>
      <w:r w:rsidRPr="004E041D">
        <w:rPr>
          <w:rFonts w:eastAsia="MS Mincho" w:cs="Times New Roman"/>
          <w:sz w:val="20"/>
          <w:szCs w:val="20"/>
          <w:lang w:val="en-CA"/>
        </w:rPr>
        <w:t>.</w:t>
      </w:r>
    </w:p>
    <w:p w14:paraId="520B94B2" w14:textId="77777777" w:rsidR="00172E2C" w:rsidRPr="00521F50" w:rsidRDefault="00172E2C" w:rsidP="00172E2C">
      <w:pPr>
        <w:rPr>
          <w:rFonts w:eastAsia="MS Mincho" w:cs="Times New Roman"/>
          <w:b/>
          <w:sz w:val="22"/>
          <w:szCs w:val="22"/>
          <w:lang w:val="en-CA"/>
        </w:rPr>
      </w:pPr>
    </w:p>
    <w:p w14:paraId="215446E9" w14:textId="77777777" w:rsidR="00172E2C" w:rsidRDefault="00172E2C" w:rsidP="00172E2C">
      <w:pPr>
        <w:rPr>
          <w:rFonts w:eastAsia="MS Mincho" w:cs="Times New Roman"/>
          <w:b/>
          <w:sz w:val="22"/>
          <w:szCs w:val="22"/>
          <w:lang w:val="en-CA"/>
        </w:rPr>
      </w:pPr>
    </w:p>
    <w:p w14:paraId="39310EBE" w14:textId="77777777" w:rsidR="00172E2C" w:rsidRPr="004C5951" w:rsidRDefault="00172E2C" w:rsidP="00172E2C">
      <w:pPr>
        <w:spacing w:line="360" w:lineRule="auto"/>
        <w:ind w:left="-284"/>
        <w:rPr>
          <w:rFonts w:eastAsia="MS Mincho" w:cs="Times New Roman"/>
          <w:b/>
          <w:sz w:val="20"/>
          <w:szCs w:val="20"/>
          <w:lang w:val="en-CA"/>
        </w:rPr>
      </w:pPr>
      <w:r w:rsidRPr="00236049">
        <w:rPr>
          <w:rFonts w:eastAsia="MS Mincho" w:cs="Times New Roman"/>
          <w:b/>
          <w:noProof/>
          <w:sz w:val="20"/>
          <w:szCs w:val="20"/>
          <w:lang w:val="en-CA"/>
        </w:rPr>
        <w:drawing>
          <wp:inline distT="0" distB="0" distL="0" distR="0" wp14:anchorId="2D0B6E63" wp14:editId="2A96A74E">
            <wp:extent cx="6624680" cy="4968510"/>
            <wp:effectExtent l="0" t="0" r="508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36857" cy="4977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BBE84" w14:textId="71192B29" w:rsidR="0091293A" w:rsidRPr="002C6C05" w:rsidRDefault="0091293A" w:rsidP="0091293A">
      <w:pPr>
        <w:spacing w:line="480" w:lineRule="auto"/>
        <w:rPr>
          <w:rFonts w:cs="Times New Roman"/>
          <w:sz w:val="20"/>
          <w:szCs w:val="20"/>
        </w:rPr>
      </w:pPr>
    </w:p>
    <w:sectPr w:rsidR="0091293A" w:rsidRPr="002C6C05" w:rsidSect="00970F94">
      <w:pgSz w:w="11900" w:h="16840"/>
      <w:pgMar w:top="993" w:right="1418" w:bottom="1134" w:left="1418" w:header="709" w:footer="40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2F683C" w14:textId="77777777" w:rsidR="00C60497" w:rsidRDefault="00C60497" w:rsidP="001C459D">
      <w:r>
        <w:separator/>
      </w:r>
    </w:p>
  </w:endnote>
  <w:endnote w:type="continuationSeparator" w:id="0">
    <w:p w14:paraId="29F83D29" w14:textId="77777777" w:rsidR="00C60497" w:rsidRDefault="00C60497" w:rsidP="001C45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 Light">
    <w:altName w:val="Times New Roman"/>
    <w:charset w:val="00"/>
    <w:family w:val="auto"/>
    <w:pitch w:val="variable"/>
    <w:sig w:usb0="A00002FF" w:usb1="5000205B" w:usb2="00000002" w:usb3="00000000" w:csb0="00000007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09DFC3" w14:textId="77777777" w:rsidR="00C60497" w:rsidRDefault="00C60497" w:rsidP="001C459D">
      <w:r>
        <w:separator/>
      </w:r>
    </w:p>
  </w:footnote>
  <w:footnote w:type="continuationSeparator" w:id="0">
    <w:p w14:paraId="74479151" w14:textId="77777777" w:rsidR="00C60497" w:rsidRDefault="00C60497" w:rsidP="001C45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2C74B7"/>
    <w:multiLevelType w:val="hybridMultilevel"/>
    <w:tmpl w:val="E5CC8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1A7543"/>
    <w:multiLevelType w:val="hybridMultilevel"/>
    <w:tmpl w:val="A6743B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7B73431"/>
    <w:multiLevelType w:val="multilevel"/>
    <w:tmpl w:val="F9A613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BEB3C12"/>
    <w:multiLevelType w:val="hybridMultilevel"/>
    <w:tmpl w:val="A14E96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ocumentProtection w:edit="trackedChanges" w:enforcement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d5pe0dc9apple9w9uxr2djt0ddv5fd5r2z&quot;&gt;Anthon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42&lt;/item&gt;&lt;item&gt;43&lt;/item&gt;&lt;item&gt;44&lt;/item&gt;&lt;item&gt;45&lt;/item&gt;&lt;/record-ids&gt;&lt;/item&gt;&lt;/Libraries&gt;"/>
  </w:docVars>
  <w:rsids>
    <w:rsidRoot w:val="006D7C38"/>
    <w:rsid w:val="00001901"/>
    <w:rsid w:val="000021A7"/>
    <w:rsid w:val="00002F91"/>
    <w:rsid w:val="0000639A"/>
    <w:rsid w:val="0001295F"/>
    <w:rsid w:val="00012AC4"/>
    <w:rsid w:val="000153F2"/>
    <w:rsid w:val="0001653D"/>
    <w:rsid w:val="000178D5"/>
    <w:rsid w:val="00020369"/>
    <w:rsid w:val="000203B5"/>
    <w:rsid w:val="000205D7"/>
    <w:rsid w:val="00022806"/>
    <w:rsid w:val="00025216"/>
    <w:rsid w:val="000253FD"/>
    <w:rsid w:val="000258A6"/>
    <w:rsid w:val="000316B2"/>
    <w:rsid w:val="000317D0"/>
    <w:rsid w:val="00036D18"/>
    <w:rsid w:val="00040540"/>
    <w:rsid w:val="00043E3E"/>
    <w:rsid w:val="000478CF"/>
    <w:rsid w:val="00051652"/>
    <w:rsid w:val="00053326"/>
    <w:rsid w:val="00065148"/>
    <w:rsid w:val="000652DC"/>
    <w:rsid w:val="00065E7A"/>
    <w:rsid w:val="00072122"/>
    <w:rsid w:val="00074AED"/>
    <w:rsid w:val="00074C7E"/>
    <w:rsid w:val="00076D68"/>
    <w:rsid w:val="00080C34"/>
    <w:rsid w:val="000815CB"/>
    <w:rsid w:val="0008165A"/>
    <w:rsid w:val="00081B56"/>
    <w:rsid w:val="00083F11"/>
    <w:rsid w:val="000857C6"/>
    <w:rsid w:val="00085ADA"/>
    <w:rsid w:val="000863B7"/>
    <w:rsid w:val="00090FF6"/>
    <w:rsid w:val="00094240"/>
    <w:rsid w:val="00095FA3"/>
    <w:rsid w:val="0009609A"/>
    <w:rsid w:val="000A0A53"/>
    <w:rsid w:val="000A1A94"/>
    <w:rsid w:val="000A2917"/>
    <w:rsid w:val="000A4F55"/>
    <w:rsid w:val="000A5DB7"/>
    <w:rsid w:val="000A6DFF"/>
    <w:rsid w:val="000B11FB"/>
    <w:rsid w:val="000B1DBB"/>
    <w:rsid w:val="000B4756"/>
    <w:rsid w:val="000D0492"/>
    <w:rsid w:val="000D48FE"/>
    <w:rsid w:val="000E12F0"/>
    <w:rsid w:val="000E5623"/>
    <w:rsid w:val="000E57C6"/>
    <w:rsid w:val="000E7220"/>
    <w:rsid w:val="000F12AE"/>
    <w:rsid w:val="000F325A"/>
    <w:rsid w:val="000F34CA"/>
    <w:rsid w:val="000F4211"/>
    <w:rsid w:val="001011FE"/>
    <w:rsid w:val="00101EEA"/>
    <w:rsid w:val="00104C7C"/>
    <w:rsid w:val="00110263"/>
    <w:rsid w:val="001110BA"/>
    <w:rsid w:val="0011180D"/>
    <w:rsid w:val="00111D8E"/>
    <w:rsid w:val="0011365B"/>
    <w:rsid w:val="00113830"/>
    <w:rsid w:val="0011514A"/>
    <w:rsid w:val="001201E8"/>
    <w:rsid w:val="00123CB7"/>
    <w:rsid w:val="00126E40"/>
    <w:rsid w:val="00131F09"/>
    <w:rsid w:val="00132742"/>
    <w:rsid w:val="001329D3"/>
    <w:rsid w:val="00133AB6"/>
    <w:rsid w:val="0013512F"/>
    <w:rsid w:val="001352DA"/>
    <w:rsid w:val="00137225"/>
    <w:rsid w:val="00137FAA"/>
    <w:rsid w:val="00141438"/>
    <w:rsid w:val="00141C9E"/>
    <w:rsid w:val="00144B89"/>
    <w:rsid w:val="001451FE"/>
    <w:rsid w:val="001452D6"/>
    <w:rsid w:val="00154ABF"/>
    <w:rsid w:val="001567C1"/>
    <w:rsid w:val="00157577"/>
    <w:rsid w:val="00161769"/>
    <w:rsid w:val="001618D1"/>
    <w:rsid w:val="00164C36"/>
    <w:rsid w:val="001657A6"/>
    <w:rsid w:val="00166D06"/>
    <w:rsid w:val="00170C92"/>
    <w:rsid w:val="001717A8"/>
    <w:rsid w:val="00172E2C"/>
    <w:rsid w:val="00190E8E"/>
    <w:rsid w:val="00191EFA"/>
    <w:rsid w:val="001922A9"/>
    <w:rsid w:val="00192EC3"/>
    <w:rsid w:val="001942B0"/>
    <w:rsid w:val="001944E5"/>
    <w:rsid w:val="00195101"/>
    <w:rsid w:val="00195BB1"/>
    <w:rsid w:val="00197EFB"/>
    <w:rsid w:val="001A3C1D"/>
    <w:rsid w:val="001B1D72"/>
    <w:rsid w:val="001B2669"/>
    <w:rsid w:val="001B364D"/>
    <w:rsid w:val="001B45D8"/>
    <w:rsid w:val="001B5CB0"/>
    <w:rsid w:val="001B744A"/>
    <w:rsid w:val="001B79EB"/>
    <w:rsid w:val="001B7F0E"/>
    <w:rsid w:val="001C3F80"/>
    <w:rsid w:val="001C459D"/>
    <w:rsid w:val="001C66F7"/>
    <w:rsid w:val="001C7B5D"/>
    <w:rsid w:val="001D0DC4"/>
    <w:rsid w:val="001D134B"/>
    <w:rsid w:val="001D16F8"/>
    <w:rsid w:val="001D5FB8"/>
    <w:rsid w:val="001E1846"/>
    <w:rsid w:val="001E641C"/>
    <w:rsid w:val="001E696C"/>
    <w:rsid w:val="001F03A0"/>
    <w:rsid w:val="001F0754"/>
    <w:rsid w:val="001F1423"/>
    <w:rsid w:val="001F19B3"/>
    <w:rsid w:val="002014B5"/>
    <w:rsid w:val="00202313"/>
    <w:rsid w:val="00202390"/>
    <w:rsid w:val="00203B7E"/>
    <w:rsid w:val="00203F0C"/>
    <w:rsid w:val="002125FA"/>
    <w:rsid w:val="002147A2"/>
    <w:rsid w:val="00214946"/>
    <w:rsid w:val="00220513"/>
    <w:rsid w:val="00220C29"/>
    <w:rsid w:val="002312DB"/>
    <w:rsid w:val="00232B57"/>
    <w:rsid w:val="00233A2A"/>
    <w:rsid w:val="00236049"/>
    <w:rsid w:val="002409D5"/>
    <w:rsid w:val="00242A49"/>
    <w:rsid w:val="0024377F"/>
    <w:rsid w:val="00245C4C"/>
    <w:rsid w:val="00246213"/>
    <w:rsid w:val="002505E1"/>
    <w:rsid w:val="0025418B"/>
    <w:rsid w:val="00254306"/>
    <w:rsid w:val="002640D0"/>
    <w:rsid w:val="00264E27"/>
    <w:rsid w:val="0027017C"/>
    <w:rsid w:val="0027162E"/>
    <w:rsid w:val="0027324A"/>
    <w:rsid w:val="0027406D"/>
    <w:rsid w:val="00276CB7"/>
    <w:rsid w:val="00277465"/>
    <w:rsid w:val="00280F29"/>
    <w:rsid w:val="00282FDE"/>
    <w:rsid w:val="00285618"/>
    <w:rsid w:val="00290D5F"/>
    <w:rsid w:val="00292BF8"/>
    <w:rsid w:val="00293975"/>
    <w:rsid w:val="00294A13"/>
    <w:rsid w:val="00296C65"/>
    <w:rsid w:val="002A0A7B"/>
    <w:rsid w:val="002A46E9"/>
    <w:rsid w:val="002A4A8A"/>
    <w:rsid w:val="002A5FCD"/>
    <w:rsid w:val="002B1C8C"/>
    <w:rsid w:val="002B4D58"/>
    <w:rsid w:val="002B6322"/>
    <w:rsid w:val="002B6E86"/>
    <w:rsid w:val="002C2679"/>
    <w:rsid w:val="002C28BC"/>
    <w:rsid w:val="002C3F11"/>
    <w:rsid w:val="002C67B2"/>
    <w:rsid w:val="002C6C05"/>
    <w:rsid w:val="002D0D87"/>
    <w:rsid w:val="002D45C5"/>
    <w:rsid w:val="002D57F7"/>
    <w:rsid w:val="002D58D6"/>
    <w:rsid w:val="002E2DF1"/>
    <w:rsid w:val="002E3444"/>
    <w:rsid w:val="002E4C65"/>
    <w:rsid w:val="002E7380"/>
    <w:rsid w:val="002E75DD"/>
    <w:rsid w:val="002F0DE3"/>
    <w:rsid w:val="002F1BD1"/>
    <w:rsid w:val="002F2206"/>
    <w:rsid w:val="00300390"/>
    <w:rsid w:val="003135C9"/>
    <w:rsid w:val="00314DFD"/>
    <w:rsid w:val="003156E1"/>
    <w:rsid w:val="00315FFB"/>
    <w:rsid w:val="00316946"/>
    <w:rsid w:val="00317E5C"/>
    <w:rsid w:val="00320E63"/>
    <w:rsid w:val="003244BF"/>
    <w:rsid w:val="00327D09"/>
    <w:rsid w:val="0033409B"/>
    <w:rsid w:val="003342DB"/>
    <w:rsid w:val="00336666"/>
    <w:rsid w:val="003370A5"/>
    <w:rsid w:val="0034055E"/>
    <w:rsid w:val="00342162"/>
    <w:rsid w:val="003447DD"/>
    <w:rsid w:val="00346B31"/>
    <w:rsid w:val="003505F0"/>
    <w:rsid w:val="0035090F"/>
    <w:rsid w:val="003530DD"/>
    <w:rsid w:val="003533D7"/>
    <w:rsid w:val="00353561"/>
    <w:rsid w:val="00353808"/>
    <w:rsid w:val="00353E9C"/>
    <w:rsid w:val="0035418B"/>
    <w:rsid w:val="00355808"/>
    <w:rsid w:val="00363790"/>
    <w:rsid w:val="0036657A"/>
    <w:rsid w:val="00367268"/>
    <w:rsid w:val="00370F40"/>
    <w:rsid w:val="0037280E"/>
    <w:rsid w:val="00373797"/>
    <w:rsid w:val="003769B9"/>
    <w:rsid w:val="003772A8"/>
    <w:rsid w:val="0037746D"/>
    <w:rsid w:val="0037784B"/>
    <w:rsid w:val="00381FD1"/>
    <w:rsid w:val="00384CBC"/>
    <w:rsid w:val="00387C9E"/>
    <w:rsid w:val="00387D22"/>
    <w:rsid w:val="00390CCC"/>
    <w:rsid w:val="003915B7"/>
    <w:rsid w:val="00391FAF"/>
    <w:rsid w:val="00393CD7"/>
    <w:rsid w:val="00397DD4"/>
    <w:rsid w:val="003A0525"/>
    <w:rsid w:val="003A2535"/>
    <w:rsid w:val="003A2D12"/>
    <w:rsid w:val="003B1338"/>
    <w:rsid w:val="003B1C29"/>
    <w:rsid w:val="003B1CA0"/>
    <w:rsid w:val="003B1D93"/>
    <w:rsid w:val="003B6036"/>
    <w:rsid w:val="003C355F"/>
    <w:rsid w:val="003C46A9"/>
    <w:rsid w:val="003C59C1"/>
    <w:rsid w:val="003C74EF"/>
    <w:rsid w:val="003C7A3C"/>
    <w:rsid w:val="003D252F"/>
    <w:rsid w:val="003D35E4"/>
    <w:rsid w:val="003D619C"/>
    <w:rsid w:val="003E3AEE"/>
    <w:rsid w:val="003E497F"/>
    <w:rsid w:val="003E4F0C"/>
    <w:rsid w:val="003E514E"/>
    <w:rsid w:val="003E5468"/>
    <w:rsid w:val="003E5EB8"/>
    <w:rsid w:val="003E7F32"/>
    <w:rsid w:val="003F0682"/>
    <w:rsid w:val="003F1421"/>
    <w:rsid w:val="003F257B"/>
    <w:rsid w:val="003F25F5"/>
    <w:rsid w:val="003F3C19"/>
    <w:rsid w:val="003F453E"/>
    <w:rsid w:val="003F5C69"/>
    <w:rsid w:val="003F63E6"/>
    <w:rsid w:val="003F6D43"/>
    <w:rsid w:val="00404BC5"/>
    <w:rsid w:val="00405556"/>
    <w:rsid w:val="004057C8"/>
    <w:rsid w:val="004072A0"/>
    <w:rsid w:val="00411FD1"/>
    <w:rsid w:val="00413C99"/>
    <w:rsid w:val="0041442C"/>
    <w:rsid w:val="00416607"/>
    <w:rsid w:val="00417DA9"/>
    <w:rsid w:val="004214BA"/>
    <w:rsid w:val="00431B00"/>
    <w:rsid w:val="0043209D"/>
    <w:rsid w:val="0043482B"/>
    <w:rsid w:val="00436C77"/>
    <w:rsid w:val="00441816"/>
    <w:rsid w:val="00447CB7"/>
    <w:rsid w:val="0045111D"/>
    <w:rsid w:val="004542F2"/>
    <w:rsid w:val="004652D6"/>
    <w:rsid w:val="004658D6"/>
    <w:rsid w:val="00465ADF"/>
    <w:rsid w:val="00467373"/>
    <w:rsid w:val="00467609"/>
    <w:rsid w:val="00470EDB"/>
    <w:rsid w:val="004722BB"/>
    <w:rsid w:val="004726C0"/>
    <w:rsid w:val="004728A7"/>
    <w:rsid w:val="0047415E"/>
    <w:rsid w:val="004745FD"/>
    <w:rsid w:val="00475E2B"/>
    <w:rsid w:val="00477A99"/>
    <w:rsid w:val="004800E8"/>
    <w:rsid w:val="00482CC8"/>
    <w:rsid w:val="0048465A"/>
    <w:rsid w:val="004854CE"/>
    <w:rsid w:val="004859E1"/>
    <w:rsid w:val="00486623"/>
    <w:rsid w:val="0049063D"/>
    <w:rsid w:val="004925B6"/>
    <w:rsid w:val="0049573B"/>
    <w:rsid w:val="004968B4"/>
    <w:rsid w:val="004970C2"/>
    <w:rsid w:val="004A1329"/>
    <w:rsid w:val="004A13E8"/>
    <w:rsid w:val="004A3B5B"/>
    <w:rsid w:val="004A3CBB"/>
    <w:rsid w:val="004A4001"/>
    <w:rsid w:val="004A7447"/>
    <w:rsid w:val="004B0FDE"/>
    <w:rsid w:val="004B7A58"/>
    <w:rsid w:val="004C0231"/>
    <w:rsid w:val="004C1659"/>
    <w:rsid w:val="004C2912"/>
    <w:rsid w:val="004C5951"/>
    <w:rsid w:val="004D0089"/>
    <w:rsid w:val="004D12C0"/>
    <w:rsid w:val="004D330D"/>
    <w:rsid w:val="004D3872"/>
    <w:rsid w:val="004E041D"/>
    <w:rsid w:val="004E0C40"/>
    <w:rsid w:val="004E2054"/>
    <w:rsid w:val="004E222F"/>
    <w:rsid w:val="004E23C0"/>
    <w:rsid w:val="004E2E42"/>
    <w:rsid w:val="004E33BB"/>
    <w:rsid w:val="004E5F9D"/>
    <w:rsid w:val="004E6EDE"/>
    <w:rsid w:val="004E7854"/>
    <w:rsid w:val="004F2289"/>
    <w:rsid w:val="004F676C"/>
    <w:rsid w:val="0050249A"/>
    <w:rsid w:val="00505694"/>
    <w:rsid w:val="00510963"/>
    <w:rsid w:val="00513E96"/>
    <w:rsid w:val="00521F50"/>
    <w:rsid w:val="00530FF2"/>
    <w:rsid w:val="005314F7"/>
    <w:rsid w:val="00531AF3"/>
    <w:rsid w:val="0053285D"/>
    <w:rsid w:val="005414D6"/>
    <w:rsid w:val="005427AF"/>
    <w:rsid w:val="0054332E"/>
    <w:rsid w:val="00543813"/>
    <w:rsid w:val="00544692"/>
    <w:rsid w:val="00546A8E"/>
    <w:rsid w:val="00550CF7"/>
    <w:rsid w:val="005516C0"/>
    <w:rsid w:val="005518DD"/>
    <w:rsid w:val="00554CD6"/>
    <w:rsid w:val="005551DA"/>
    <w:rsid w:val="005639C5"/>
    <w:rsid w:val="0056513A"/>
    <w:rsid w:val="00565CAD"/>
    <w:rsid w:val="00566B8F"/>
    <w:rsid w:val="00570DC0"/>
    <w:rsid w:val="00581368"/>
    <w:rsid w:val="00581861"/>
    <w:rsid w:val="0058269E"/>
    <w:rsid w:val="0058277A"/>
    <w:rsid w:val="00584D16"/>
    <w:rsid w:val="0058779F"/>
    <w:rsid w:val="00592629"/>
    <w:rsid w:val="0059268F"/>
    <w:rsid w:val="00592731"/>
    <w:rsid w:val="00596B4C"/>
    <w:rsid w:val="005A15CF"/>
    <w:rsid w:val="005A1A59"/>
    <w:rsid w:val="005A28A3"/>
    <w:rsid w:val="005A2B41"/>
    <w:rsid w:val="005A3BBA"/>
    <w:rsid w:val="005A3C94"/>
    <w:rsid w:val="005A63A4"/>
    <w:rsid w:val="005A6E0E"/>
    <w:rsid w:val="005A6EBB"/>
    <w:rsid w:val="005A6FD7"/>
    <w:rsid w:val="005A7454"/>
    <w:rsid w:val="005A7765"/>
    <w:rsid w:val="005B24DD"/>
    <w:rsid w:val="005B2CDA"/>
    <w:rsid w:val="005B4A14"/>
    <w:rsid w:val="005B6D2F"/>
    <w:rsid w:val="005B7403"/>
    <w:rsid w:val="005C198E"/>
    <w:rsid w:val="005C3952"/>
    <w:rsid w:val="005C4A97"/>
    <w:rsid w:val="005C5F80"/>
    <w:rsid w:val="005C73E0"/>
    <w:rsid w:val="005C7D2F"/>
    <w:rsid w:val="005D0E0F"/>
    <w:rsid w:val="005D2182"/>
    <w:rsid w:val="005D64FA"/>
    <w:rsid w:val="005D723A"/>
    <w:rsid w:val="005E2C0F"/>
    <w:rsid w:val="005E43B4"/>
    <w:rsid w:val="005E4B85"/>
    <w:rsid w:val="005F0861"/>
    <w:rsid w:val="005F27C2"/>
    <w:rsid w:val="005F797B"/>
    <w:rsid w:val="005F7F2C"/>
    <w:rsid w:val="006028BF"/>
    <w:rsid w:val="00603322"/>
    <w:rsid w:val="00603FA5"/>
    <w:rsid w:val="00605C03"/>
    <w:rsid w:val="006141C5"/>
    <w:rsid w:val="00614939"/>
    <w:rsid w:val="00615AE4"/>
    <w:rsid w:val="00615BB6"/>
    <w:rsid w:val="006173F3"/>
    <w:rsid w:val="006203EA"/>
    <w:rsid w:val="00622187"/>
    <w:rsid w:val="00627262"/>
    <w:rsid w:val="00631193"/>
    <w:rsid w:val="006314B4"/>
    <w:rsid w:val="006314D2"/>
    <w:rsid w:val="00631DC1"/>
    <w:rsid w:val="00632FDF"/>
    <w:rsid w:val="0063609F"/>
    <w:rsid w:val="00641C5A"/>
    <w:rsid w:val="00642E28"/>
    <w:rsid w:val="0064352D"/>
    <w:rsid w:val="00643B8D"/>
    <w:rsid w:val="00644846"/>
    <w:rsid w:val="00651153"/>
    <w:rsid w:val="006520BB"/>
    <w:rsid w:val="00654180"/>
    <w:rsid w:val="0066225F"/>
    <w:rsid w:val="006627A5"/>
    <w:rsid w:val="00662991"/>
    <w:rsid w:val="0066351F"/>
    <w:rsid w:val="00665523"/>
    <w:rsid w:val="00665F86"/>
    <w:rsid w:val="00666A28"/>
    <w:rsid w:val="00670D47"/>
    <w:rsid w:val="00672648"/>
    <w:rsid w:val="00675C88"/>
    <w:rsid w:val="00676F14"/>
    <w:rsid w:val="00681F6A"/>
    <w:rsid w:val="00683231"/>
    <w:rsid w:val="00684091"/>
    <w:rsid w:val="00684F40"/>
    <w:rsid w:val="0069461E"/>
    <w:rsid w:val="006A2126"/>
    <w:rsid w:val="006A275B"/>
    <w:rsid w:val="006A43F7"/>
    <w:rsid w:val="006A4C81"/>
    <w:rsid w:val="006A6712"/>
    <w:rsid w:val="006A769A"/>
    <w:rsid w:val="006B7A8F"/>
    <w:rsid w:val="006C2543"/>
    <w:rsid w:val="006D150F"/>
    <w:rsid w:val="006D23CA"/>
    <w:rsid w:val="006D3A3F"/>
    <w:rsid w:val="006D4213"/>
    <w:rsid w:val="006D4FB0"/>
    <w:rsid w:val="006D5C39"/>
    <w:rsid w:val="006D6077"/>
    <w:rsid w:val="006D7711"/>
    <w:rsid w:val="006D7C38"/>
    <w:rsid w:val="006D7E0A"/>
    <w:rsid w:val="006E0D7A"/>
    <w:rsid w:val="006E1128"/>
    <w:rsid w:val="006E1440"/>
    <w:rsid w:val="006E2233"/>
    <w:rsid w:val="006E3035"/>
    <w:rsid w:val="006E37F6"/>
    <w:rsid w:val="006E410E"/>
    <w:rsid w:val="006E760C"/>
    <w:rsid w:val="006F0EE4"/>
    <w:rsid w:val="006F3934"/>
    <w:rsid w:val="006F3997"/>
    <w:rsid w:val="006F4A29"/>
    <w:rsid w:val="006F720B"/>
    <w:rsid w:val="007010C5"/>
    <w:rsid w:val="00702A86"/>
    <w:rsid w:val="00703F66"/>
    <w:rsid w:val="00704706"/>
    <w:rsid w:val="007054A0"/>
    <w:rsid w:val="007132EB"/>
    <w:rsid w:val="007147A1"/>
    <w:rsid w:val="00716A4A"/>
    <w:rsid w:val="00717EC8"/>
    <w:rsid w:val="007209A2"/>
    <w:rsid w:val="00721C16"/>
    <w:rsid w:val="00722FB0"/>
    <w:rsid w:val="007265EA"/>
    <w:rsid w:val="0073217A"/>
    <w:rsid w:val="00732763"/>
    <w:rsid w:val="007335FC"/>
    <w:rsid w:val="00740484"/>
    <w:rsid w:val="00745161"/>
    <w:rsid w:val="0074522D"/>
    <w:rsid w:val="00746589"/>
    <w:rsid w:val="007520A1"/>
    <w:rsid w:val="0075569D"/>
    <w:rsid w:val="007560E8"/>
    <w:rsid w:val="007634FD"/>
    <w:rsid w:val="00763EBE"/>
    <w:rsid w:val="0076755C"/>
    <w:rsid w:val="00770896"/>
    <w:rsid w:val="00770E46"/>
    <w:rsid w:val="0077123D"/>
    <w:rsid w:val="00774A1C"/>
    <w:rsid w:val="00777D1E"/>
    <w:rsid w:val="0078219A"/>
    <w:rsid w:val="00783CC4"/>
    <w:rsid w:val="00784F48"/>
    <w:rsid w:val="00785D8E"/>
    <w:rsid w:val="00794ED4"/>
    <w:rsid w:val="007A0B5C"/>
    <w:rsid w:val="007A177D"/>
    <w:rsid w:val="007A209F"/>
    <w:rsid w:val="007A233F"/>
    <w:rsid w:val="007A2540"/>
    <w:rsid w:val="007A272D"/>
    <w:rsid w:val="007A3625"/>
    <w:rsid w:val="007A3ABC"/>
    <w:rsid w:val="007A626B"/>
    <w:rsid w:val="007B3666"/>
    <w:rsid w:val="007B3FEA"/>
    <w:rsid w:val="007B41C4"/>
    <w:rsid w:val="007B6098"/>
    <w:rsid w:val="007B6D4B"/>
    <w:rsid w:val="007B73B3"/>
    <w:rsid w:val="007B7475"/>
    <w:rsid w:val="007C2E54"/>
    <w:rsid w:val="007C47A6"/>
    <w:rsid w:val="007D1F87"/>
    <w:rsid w:val="007D345D"/>
    <w:rsid w:val="007E21D7"/>
    <w:rsid w:val="007E2714"/>
    <w:rsid w:val="007E71CB"/>
    <w:rsid w:val="007F35B2"/>
    <w:rsid w:val="007F528A"/>
    <w:rsid w:val="007F6104"/>
    <w:rsid w:val="00803303"/>
    <w:rsid w:val="00807CDC"/>
    <w:rsid w:val="008104D9"/>
    <w:rsid w:val="00811BEE"/>
    <w:rsid w:val="00811C63"/>
    <w:rsid w:val="00812F8B"/>
    <w:rsid w:val="00813C6F"/>
    <w:rsid w:val="00815857"/>
    <w:rsid w:val="00821B17"/>
    <w:rsid w:val="00822BBE"/>
    <w:rsid w:val="0083001B"/>
    <w:rsid w:val="008305D4"/>
    <w:rsid w:val="008311A5"/>
    <w:rsid w:val="00831A9B"/>
    <w:rsid w:val="0084011F"/>
    <w:rsid w:val="0084098B"/>
    <w:rsid w:val="00840FA0"/>
    <w:rsid w:val="00844586"/>
    <w:rsid w:val="008449AA"/>
    <w:rsid w:val="00846F80"/>
    <w:rsid w:val="00847343"/>
    <w:rsid w:val="008503E5"/>
    <w:rsid w:val="008532D2"/>
    <w:rsid w:val="00854195"/>
    <w:rsid w:val="00856DA0"/>
    <w:rsid w:val="008571AB"/>
    <w:rsid w:val="0086192A"/>
    <w:rsid w:val="00861FD6"/>
    <w:rsid w:val="008645C3"/>
    <w:rsid w:val="00865217"/>
    <w:rsid w:val="00877922"/>
    <w:rsid w:val="00877F90"/>
    <w:rsid w:val="0088106B"/>
    <w:rsid w:val="00882D2C"/>
    <w:rsid w:val="008839EC"/>
    <w:rsid w:val="00886FB2"/>
    <w:rsid w:val="008902C4"/>
    <w:rsid w:val="008920F9"/>
    <w:rsid w:val="00894E66"/>
    <w:rsid w:val="0089539A"/>
    <w:rsid w:val="00895D67"/>
    <w:rsid w:val="00896B33"/>
    <w:rsid w:val="008A2452"/>
    <w:rsid w:val="008A2CA6"/>
    <w:rsid w:val="008A4078"/>
    <w:rsid w:val="008A4B1F"/>
    <w:rsid w:val="008A4CFF"/>
    <w:rsid w:val="008A5759"/>
    <w:rsid w:val="008A7589"/>
    <w:rsid w:val="008B074A"/>
    <w:rsid w:val="008B3318"/>
    <w:rsid w:val="008B39D5"/>
    <w:rsid w:val="008C77C3"/>
    <w:rsid w:val="008C7E80"/>
    <w:rsid w:val="008D1A5B"/>
    <w:rsid w:val="008D25C2"/>
    <w:rsid w:val="008D2848"/>
    <w:rsid w:val="008D3334"/>
    <w:rsid w:val="008D7950"/>
    <w:rsid w:val="008E1196"/>
    <w:rsid w:val="008E33B2"/>
    <w:rsid w:val="008E4C1D"/>
    <w:rsid w:val="008F1CDE"/>
    <w:rsid w:val="008F234D"/>
    <w:rsid w:val="008F2CA7"/>
    <w:rsid w:val="008F402A"/>
    <w:rsid w:val="008F4174"/>
    <w:rsid w:val="008F6695"/>
    <w:rsid w:val="00903649"/>
    <w:rsid w:val="0090454A"/>
    <w:rsid w:val="009056A8"/>
    <w:rsid w:val="0090691F"/>
    <w:rsid w:val="00911B10"/>
    <w:rsid w:val="0091293A"/>
    <w:rsid w:val="00917836"/>
    <w:rsid w:val="00920A80"/>
    <w:rsid w:val="0092218A"/>
    <w:rsid w:val="009239ED"/>
    <w:rsid w:val="00924593"/>
    <w:rsid w:val="00924EBE"/>
    <w:rsid w:val="009313E4"/>
    <w:rsid w:val="00931BE9"/>
    <w:rsid w:val="00932983"/>
    <w:rsid w:val="00934D15"/>
    <w:rsid w:val="009364C1"/>
    <w:rsid w:val="00945DF5"/>
    <w:rsid w:val="00946062"/>
    <w:rsid w:val="009479CC"/>
    <w:rsid w:val="00950A32"/>
    <w:rsid w:val="00952428"/>
    <w:rsid w:val="00956AA9"/>
    <w:rsid w:val="00957A5C"/>
    <w:rsid w:val="00961664"/>
    <w:rsid w:val="0096253C"/>
    <w:rsid w:val="00963695"/>
    <w:rsid w:val="00964F17"/>
    <w:rsid w:val="00967015"/>
    <w:rsid w:val="009701C4"/>
    <w:rsid w:val="00970A35"/>
    <w:rsid w:val="00970C30"/>
    <w:rsid w:val="00970F94"/>
    <w:rsid w:val="009729D4"/>
    <w:rsid w:val="009734FC"/>
    <w:rsid w:val="00975E13"/>
    <w:rsid w:val="009765EC"/>
    <w:rsid w:val="0098034E"/>
    <w:rsid w:val="00983DBE"/>
    <w:rsid w:val="0098405A"/>
    <w:rsid w:val="009845A8"/>
    <w:rsid w:val="00991083"/>
    <w:rsid w:val="00993710"/>
    <w:rsid w:val="00993D15"/>
    <w:rsid w:val="0099778B"/>
    <w:rsid w:val="009A0E1E"/>
    <w:rsid w:val="009A2AB9"/>
    <w:rsid w:val="009A4F5B"/>
    <w:rsid w:val="009A63A5"/>
    <w:rsid w:val="009B3AB5"/>
    <w:rsid w:val="009B3B91"/>
    <w:rsid w:val="009B7958"/>
    <w:rsid w:val="009C08FA"/>
    <w:rsid w:val="009C1746"/>
    <w:rsid w:val="009C3737"/>
    <w:rsid w:val="009C4AC4"/>
    <w:rsid w:val="009C4C4E"/>
    <w:rsid w:val="009C6A64"/>
    <w:rsid w:val="009C7319"/>
    <w:rsid w:val="009D1544"/>
    <w:rsid w:val="009D4378"/>
    <w:rsid w:val="009D4FFA"/>
    <w:rsid w:val="009E053E"/>
    <w:rsid w:val="009E2ED0"/>
    <w:rsid w:val="009E4617"/>
    <w:rsid w:val="009E7482"/>
    <w:rsid w:val="009F2A51"/>
    <w:rsid w:val="009F31D6"/>
    <w:rsid w:val="009F4561"/>
    <w:rsid w:val="009F6136"/>
    <w:rsid w:val="009F6652"/>
    <w:rsid w:val="00A06B84"/>
    <w:rsid w:val="00A10EB5"/>
    <w:rsid w:val="00A147BB"/>
    <w:rsid w:val="00A15093"/>
    <w:rsid w:val="00A15ED6"/>
    <w:rsid w:val="00A244A0"/>
    <w:rsid w:val="00A301EE"/>
    <w:rsid w:val="00A35AF5"/>
    <w:rsid w:val="00A433C1"/>
    <w:rsid w:val="00A43BB0"/>
    <w:rsid w:val="00A473BB"/>
    <w:rsid w:val="00A54573"/>
    <w:rsid w:val="00A605D2"/>
    <w:rsid w:val="00A608BD"/>
    <w:rsid w:val="00A6119D"/>
    <w:rsid w:val="00A63515"/>
    <w:rsid w:val="00A640AB"/>
    <w:rsid w:val="00A6697A"/>
    <w:rsid w:val="00A66ADB"/>
    <w:rsid w:val="00A703D8"/>
    <w:rsid w:val="00A81E4D"/>
    <w:rsid w:val="00A8473E"/>
    <w:rsid w:val="00A84D69"/>
    <w:rsid w:val="00A9200B"/>
    <w:rsid w:val="00A92C5F"/>
    <w:rsid w:val="00A93949"/>
    <w:rsid w:val="00A93FFD"/>
    <w:rsid w:val="00A9665A"/>
    <w:rsid w:val="00A971A3"/>
    <w:rsid w:val="00A97C3E"/>
    <w:rsid w:val="00AA1DDF"/>
    <w:rsid w:val="00AA3B0D"/>
    <w:rsid w:val="00AA3C37"/>
    <w:rsid w:val="00AA4709"/>
    <w:rsid w:val="00AB0B06"/>
    <w:rsid w:val="00AB2ECA"/>
    <w:rsid w:val="00AB38CB"/>
    <w:rsid w:val="00AB3EFB"/>
    <w:rsid w:val="00AB60F4"/>
    <w:rsid w:val="00AB6DB1"/>
    <w:rsid w:val="00AC0A70"/>
    <w:rsid w:val="00AC5337"/>
    <w:rsid w:val="00AC6119"/>
    <w:rsid w:val="00AC6ED0"/>
    <w:rsid w:val="00AC771F"/>
    <w:rsid w:val="00AD29AB"/>
    <w:rsid w:val="00AD3B7B"/>
    <w:rsid w:val="00AD3D8B"/>
    <w:rsid w:val="00AD4EA9"/>
    <w:rsid w:val="00AD4F38"/>
    <w:rsid w:val="00AD705F"/>
    <w:rsid w:val="00AD7217"/>
    <w:rsid w:val="00AE0220"/>
    <w:rsid w:val="00AE607D"/>
    <w:rsid w:val="00AE683F"/>
    <w:rsid w:val="00AE71AB"/>
    <w:rsid w:val="00AF2BEA"/>
    <w:rsid w:val="00AF5A1D"/>
    <w:rsid w:val="00AF6559"/>
    <w:rsid w:val="00B038E4"/>
    <w:rsid w:val="00B04169"/>
    <w:rsid w:val="00B044B0"/>
    <w:rsid w:val="00B055EF"/>
    <w:rsid w:val="00B0770F"/>
    <w:rsid w:val="00B07C10"/>
    <w:rsid w:val="00B12EFC"/>
    <w:rsid w:val="00B13D22"/>
    <w:rsid w:val="00B14CC7"/>
    <w:rsid w:val="00B17F63"/>
    <w:rsid w:val="00B2042E"/>
    <w:rsid w:val="00B22050"/>
    <w:rsid w:val="00B2292E"/>
    <w:rsid w:val="00B2481C"/>
    <w:rsid w:val="00B2589A"/>
    <w:rsid w:val="00B26626"/>
    <w:rsid w:val="00B27D59"/>
    <w:rsid w:val="00B30668"/>
    <w:rsid w:val="00B30CD6"/>
    <w:rsid w:val="00B31725"/>
    <w:rsid w:val="00B3200C"/>
    <w:rsid w:val="00B40473"/>
    <w:rsid w:val="00B4196E"/>
    <w:rsid w:val="00B41B0C"/>
    <w:rsid w:val="00B42E86"/>
    <w:rsid w:val="00B43F91"/>
    <w:rsid w:val="00B4531D"/>
    <w:rsid w:val="00B45486"/>
    <w:rsid w:val="00B511B9"/>
    <w:rsid w:val="00B53469"/>
    <w:rsid w:val="00B53D8A"/>
    <w:rsid w:val="00B55482"/>
    <w:rsid w:val="00B6184E"/>
    <w:rsid w:val="00B628F0"/>
    <w:rsid w:val="00B659C9"/>
    <w:rsid w:val="00B745E7"/>
    <w:rsid w:val="00B7480D"/>
    <w:rsid w:val="00B7677B"/>
    <w:rsid w:val="00B76783"/>
    <w:rsid w:val="00B76FCA"/>
    <w:rsid w:val="00B80DEA"/>
    <w:rsid w:val="00B82B87"/>
    <w:rsid w:val="00B82F45"/>
    <w:rsid w:val="00B83668"/>
    <w:rsid w:val="00B85217"/>
    <w:rsid w:val="00B935FC"/>
    <w:rsid w:val="00B93CED"/>
    <w:rsid w:val="00B94D45"/>
    <w:rsid w:val="00B96891"/>
    <w:rsid w:val="00B97A3B"/>
    <w:rsid w:val="00BA2907"/>
    <w:rsid w:val="00BB0541"/>
    <w:rsid w:val="00BB13E7"/>
    <w:rsid w:val="00BB3759"/>
    <w:rsid w:val="00BB7308"/>
    <w:rsid w:val="00BB767E"/>
    <w:rsid w:val="00BC20BC"/>
    <w:rsid w:val="00BC2E0D"/>
    <w:rsid w:val="00BC2FBE"/>
    <w:rsid w:val="00BC6D3F"/>
    <w:rsid w:val="00BD0346"/>
    <w:rsid w:val="00BD132D"/>
    <w:rsid w:val="00BD4F01"/>
    <w:rsid w:val="00BD62AE"/>
    <w:rsid w:val="00BD78FE"/>
    <w:rsid w:val="00BE0140"/>
    <w:rsid w:val="00BE08DD"/>
    <w:rsid w:val="00BE1F02"/>
    <w:rsid w:val="00BE40BB"/>
    <w:rsid w:val="00BE4F66"/>
    <w:rsid w:val="00BE6DD3"/>
    <w:rsid w:val="00BE748F"/>
    <w:rsid w:val="00BE76F0"/>
    <w:rsid w:val="00BF133A"/>
    <w:rsid w:val="00BF4019"/>
    <w:rsid w:val="00BF402F"/>
    <w:rsid w:val="00BF5144"/>
    <w:rsid w:val="00C01575"/>
    <w:rsid w:val="00C02E33"/>
    <w:rsid w:val="00C113E4"/>
    <w:rsid w:val="00C1169B"/>
    <w:rsid w:val="00C11F31"/>
    <w:rsid w:val="00C14A17"/>
    <w:rsid w:val="00C24FA7"/>
    <w:rsid w:val="00C278C5"/>
    <w:rsid w:val="00C3224E"/>
    <w:rsid w:val="00C32763"/>
    <w:rsid w:val="00C327DD"/>
    <w:rsid w:val="00C3453D"/>
    <w:rsid w:val="00C34B90"/>
    <w:rsid w:val="00C41506"/>
    <w:rsid w:val="00C42448"/>
    <w:rsid w:val="00C425A0"/>
    <w:rsid w:val="00C4608C"/>
    <w:rsid w:val="00C471A3"/>
    <w:rsid w:val="00C50C20"/>
    <w:rsid w:val="00C517F1"/>
    <w:rsid w:val="00C55CCD"/>
    <w:rsid w:val="00C573FF"/>
    <w:rsid w:val="00C57BE3"/>
    <w:rsid w:val="00C60497"/>
    <w:rsid w:val="00C6598C"/>
    <w:rsid w:val="00C65F37"/>
    <w:rsid w:val="00C67CB8"/>
    <w:rsid w:val="00C73616"/>
    <w:rsid w:val="00C738BF"/>
    <w:rsid w:val="00C75471"/>
    <w:rsid w:val="00C77849"/>
    <w:rsid w:val="00C80A48"/>
    <w:rsid w:val="00C811A4"/>
    <w:rsid w:val="00C81B43"/>
    <w:rsid w:val="00C8301D"/>
    <w:rsid w:val="00C851B9"/>
    <w:rsid w:val="00C92874"/>
    <w:rsid w:val="00C92979"/>
    <w:rsid w:val="00CA36D6"/>
    <w:rsid w:val="00CA4E8C"/>
    <w:rsid w:val="00CA5433"/>
    <w:rsid w:val="00CA583D"/>
    <w:rsid w:val="00CA5E99"/>
    <w:rsid w:val="00CB1575"/>
    <w:rsid w:val="00CB1D1C"/>
    <w:rsid w:val="00CB350D"/>
    <w:rsid w:val="00CB5D9D"/>
    <w:rsid w:val="00CB7D9A"/>
    <w:rsid w:val="00CC55A6"/>
    <w:rsid w:val="00CD0193"/>
    <w:rsid w:val="00CD2018"/>
    <w:rsid w:val="00CD2581"/>
    <w:rsid w:val="00CD2A86"/>
    <w:rsid w:val="00CD3AE5"/>
    <w:rsid w:val="00CD57C4"/>
    <w:rsid w:val="00CD6006"/>
    <w:rsid w:val="00CE06B4"/>
    <w:rsid w:val="00CE7226"/>
    <w:rsid w:val="00CE7276"/>
    <w:rsid w:val="00CE7878"/>
    <w:rsid w:val="00CE7AA1"/>
    <w:rsid w:val="00CF3151"/>
    <w:rsid w:val="00CF5A1D"/>
    <w:rsid w:val="00D05965"/>
    <w:rsid w:val="00D05975"/>
    <w:rsid w:val="00D1227E"/>
    <w:rsid w:val="00D12374"/>
    <w:rsid w:val="00D14204"/>
    <w:rsid w:val="00D149C0"/>
    <w:rsid w:val="00D15373"/>
    <w:rsid w:val="00D221E6"/>
    <w:rsid w:val="00D2350F"/>
    <w:rsid w:val="00D24772"/>
    <w:rsid w:val="00D24CC9"/>
    <w:rsid w:val="00D268FA"/>
    <w:rsid w:val="00D32E7E"/>
    <w:rsid w:val="00D35E3E"/>
    <w:rsid w:val="00D370B2"/>
    <w:rsid w:val="00D40319"/>
    <w:rsid w:val="00D44435"/>
    <w:rsid w:val="00D457B5"/>
    <w:rsid w:val="00D56181"/>
    <w:rsid w:val="00D566EC"/>
    <w:rsid w:val="00D566EF"/>
    <w:rsid w:val="00D63B45"/>
    <w:rsid w:val="00D67E1B"/>
    <w:rsid w:val="00D740B0"/>
    <w:rsid w:val="00D74447"/>
    <w:rsid w:val="00D76673"/>
    <w:rsid w:val="00D77B52"/>
    <w:rsid w:val="00D809E0"/>
    <w:rsid w:val="00D81C8C"/>
    <w:rsid w:val="00D821FB"/>
    <w:rsid w:val="00D838A2"/>
    <w:rsid w:val="00D90604"/>
    <w:rsid w:val="00D90E3D"/>
    <w:rsid w:val="00D920CE"/>
    <w:rsid w:val="00D92B76"/>
    <w:rsid w:val="00D9464D"/>
    <w:rsid w:val="00D94935"/>
    <w:rsid w:val="00D96D1C"/>
    <w:rsid w:val="00DA531F"/>
    <w:rsid w:val="00DA5AD1"/>
    <w:rsid w:val="00DA61E2"/>
    <w:rsid w:val="00DA6217"/>
    <w:rsid w:val="00DA62E7"/>
    <w:rsid w:val="00DB02D4"/>
    <w:rsid w:val="00DB0CC8"/>
    <w:rsid w:val="00DB0FFC"/>
    <w:rsid w:val="00DB3704"/>
    <w:rsid w:val="00DB57AD"/>
    <w:rsid w:val="00DB7873"/>
    <w:rsid w:val="00DC32C9"/>
    <w:rsid w:val="00DC3AF3"/>
    <w:rsid w:val="00DC622A"/>
    <w:rsid w:val="00DD05C2"/>
    <w:rsid w:val="00DD0685"/>
    <w:rsid w:val="00DD3D9E"/>
    <w:rsid w:val="00DD4EEC"/>
    <w:rsid w:val="00DD786A"/>
    <w:rsid w:val="00DE2EAB"/>
    <w:rsid w:val="00DF41CA"/>
    <w:rsid w:val="00DF4E92"/>
    <w:rsid w:val="00DF6952"/>
    <w:rsid w:val="00DF6BF9"/>
    <w:rsid w:val="00DF7A33"/>
    <w:rsid w:val="00E02221"/>
    <w:rsid w:val="00E03569"/>
    <w:rsid w:val="00E07473"/>
    <w:rsid w:val="00E14E6F"/>
    <w:rsid w:val="00E14F1E"/>
    <w:rsid w:val="00E159F9"/>
    <w:rsid w:val="00E16C88"/>
    <w:rsid w:val="00E17BAD"/>
    <w:rsid w:val="00E212B7"/>
    <w:rsid w:val="00E22159"/>
    <w:rsid w:val="00E27779"/>
    <w:rsid w:val="00E27792"/>
    <w:rsid w:val="00E27D74"/>
    <w:rsid w:val="00E3442F"/>
    <w:rsid w:val="00E34990"/>
    <w:rsid w:val="00E41876"/>
    <w:rsid w:val="00E44D06"/>
    <w:rsid w:val="00E45A5E"/>
    <w:rsid w:val="00E47463"/>
    <w:rsid w:val="00E50897"/>
    <w:rsid w:val="00E50AEB"/>
    <w:rsid w:val="00E52579"/>
    <w:rsid w:val="00E535BE"/>
    <w:rsid w:val="00E56A29"/>
    <w:rsid w:val="00E62A0D"/>
    <w:rsid w:val="00E63D51"/>
    <w:rsid w:val="00E7026F"/>
    <w:rsid w:val="00E71AB3"/>
    <w:rsid w:val="00E77682"/>
    <w:rsid w:val="00E80886"/>
    <w:rsid w:val="00E809BD"/>
    <w:rsid w:val="00E83F6D"/>
    <w:rsid w:val="00E8407E"/>
    <w:rsid w:val="00E875E5"/>
    <w:rsid w:val="00E91A4E"/>
    <w:rsid w:val="00E9236A"/>
    <w:rsid w:val="00E95F47"/>
    <w:rsid w:val="00E95FEF"/>
    <w:rsid w:val="00E978D0"/>
    <w:rsid w:val="00EA0A84"/>
    <w:rsid w:val="00EA27AE"/>
    <w:rsid w:val="00EA2CD1"/>
    <w:rsid w:val="00EA3C3A"/>
    <w:rsid w:val="00EA4E56"/>
    <w:rsid w:val="00EA5A9D"/>
    <w:rsid w:val="00EA7D3E"/>
    <w:rsid w:val="00EB1DC7"/>
    <w:rsid w:val="00EB5ED7"/>
    <w:rsid w:val="00EB74AE"/>
    <w:rsid w:val="00EC11FF"/>
    <w:rsid w:val="00EC218B"/>
    <w:rsid w:val="00EC2C6A"/>
    <w:rsid w:val="00EC4DC7"/>
    <w:rsid w:val="00EC4F2D"/>
    <w:rsid w:val="00ED034C"/>
    <w:rsid w:val="00ED2403"/>
    <w:rsid w:val="00ED25A6"/>
    <w:rsid w:val="00ED3364"/>
    <w:rsid w:val="00ED5CE5"/>
    <w:rsid w:val="00EE2D7E"/>
    <w:rsid w:val="00EE5196"/>
    <w:rsid w:val="00EE5204"/>
    <w:rsid w:val="00EE77AC"/>
    <w:rsid w:val="00EF4E37"/>
    <w:rsid w:val="00F00054"/>
    <w:rsid w:val="00F0156D"/>
    <w:rsid w:val="00F01EBB"/>
    <w:rsid w:val="00F10479"/>
    <w:rsid w:val="00F109C9"/>
    <w:rsid w:val="00F11E50"/>
    <w:rsid w:val="00F1402C"/>
    <w:rsid w:val="00F1404A"/>
    <w:rsid w:val="00F15C8F"/>
    <w:rsid w:val="00F169CD"/>
    <w:rsid w:val="00F23181"/>
    <w:rsid w:val="00F240A9"/>
    <w:rsid w:val="00F24A6D"/>
    <w:rsid w:val="00F24CCE"/>
    <w:rsid w:val="00F25E76"/>
    <w:rsid w:val="00F2692A"/>
    <w:rsid w:val="00F2771F"/>
    <w:rsid w:val="00F27FA2"/>
    <w:rsid w:val="00F319AE"/>
    <w:rsid w:val="00F31BCB"/>
    <w:rsid w:val="00F3380C"/>
    <w:rsid w:val="00F35987"/>
    <w:rsid w:val="00F370B7"/>
    <w:rsid w:val="00F41A24"/>
    <w:rsid w:val="00F41C0A"/>
    <w:rsid w:val="00F42233"/>
    <w:rsid w:val="00F4462B"/>
    <w:rsid w:val="00F44E72"/>
    <w:rsid w:val="00F4665D"/>
    <w:rsid w:val="00F46C6E"/>
    <w:rsid w:val="00F51A71"/>
    <w:rsid w:val="00F51B59"/>
    <w:rsid w:val="00F53286"/>
    <w:rsid w:val="00F535AA"/>
    <w:rsid w:val="00F564D1"/>
    <w:rsid w:val="00F56932"/>
    <w:rsid w:val="00F56DDA"/>
    <w:rsid w:val="00F57945"/>
    <w:rsid w:val="00F6058B"/>
    <w:rsid w:val="00F64737"/>
    <w:rsid w:val="00F64DB1"/>
    <w:rsid w:val="00F66880"/>
    <w:rsid w:val="00F728CD"/>
    <w:rsid w:val="00F735C7"/>
    <w:rsid w:val="00F767F4"/>
    <w:rsid w:val="00F81583"/>
    <w:rsid w:val="00F82511"/>
    <w:rsid w:val="00F867EC"/>
    <w:rsid w:val="00F9213E"/>
    <w:rsid w:val="00F92E6A"/>
    <w:rsid w:val="00F94E0F"/>
    <w:rsid w:val="00F953B1"/>
    <w:rsid w:val="00F9546D"/>
    <w:rsid w:val="00F95B62"/>
    <w:rsid w:val="00F960D1"/>
    <w:rsid w:val="00FA236C"/>
    <w:rsid w:val="00FA6658"/>
    <w:rsid w:val="00FA7F97"/>
    <w:rsid w:val="00FB2695"/>
    <w:rsid w:val="00FC2EFF"/>
    <w:rsid w:val="00FC42C3"/>
    <w:rsid w:val="00FC56AF"/>
    <w:rsid w:val="00FC6C1F"/>
    <w:rsid w:val="00FD0102"/>
    <w:rsid w:val="00FD0DC0"/>
    <w:rsid w:val="00FD3D84"/>
    <w:rsid w:val="00FD44D8"/>
    <w:rsid w:val="00FD5BE6"/>
    <w:rsid w:val="00FE0E55"/>
    <w:rsid w:val="00FE3100"/>
    <w:rsid w:val="00FE5406"/>
    <w:rsid w:val="00FE5A0A"/>
    <w:rsid w:val="00FE6C3E"/>
    <w:rsid w:val="00FE7FAC"/>
    <w:rsid w:val="00FF212F"/>
    <w:rsid w:val="00FF234F"/>
    <w:rsid w:val="00FF4D48"/>
    <w:rsid w:val="00FF526C"/>
    <w:rsid w:val="00FF6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C5232EA"/>
  <w14:defaultImageDpi w14:val="330"/>
  <w15:docId w15:val="{DB445F15-4B53-5544-B432-6925D5FA6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33A2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9F6652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Normal"/>
    <w:rsid w:val="009F6652"/>
    <w:rPr>
      <w:rFonts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66A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66A28"/>
  </w:style>
  <w:style w:type="character" w:customStyle="1" w:styleId="CommentTextChar">
    <w:name w:val="Comment Text Char"/>
    <w:basedOn w:val="DefaultParagraphFont"/>
    <w:link w:val="CommentText"/>
    <w:uiPriority w:val="99"/>
    <w:rsid w:val="00666A28"/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A2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A28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A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A28"/>
    <w:rPr>
      <w:rFonts w:ascii="Lucida Grande" w:hAnsi="Lucida Grande" w:cs="Lucida Grande"/>
      <w:sz w:val="18"/>
      <w:szCs w:val="18"/>
      <w:lang w:val="en-AU"/>
    </w:rPr>
  </w:style>
  <w:style w:type="table" w:styleId="TableGrid">
    <w:name w:val="Table Grid"/>
    <w:basedOn w:val="TableNormal"/>
    <w:uiPriority w:val="59"/>
    <w:rsid w:val="00D9464D"/>
    <w:rPr>
      <w:rFonts w:asciiTheme="minorHAnsi" w:eastAsia="MS Mincho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922A9"/>
    <w:rPr>
      <w:lang w:val="en-AU"/>
    </w:rPr>
  </w:style>
  <w:style w:type="paragraph" w:styleId="ListParagraph">
    <w:name w:val="List Paragraph"/>
    <w:basedOn w:val="Normal"/>
    <w:uiPriority w:val="34"/>
    <w:qFormat/>
    <w:rsid w:val="00F728C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A46E9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90691F"/>
    <w:rPr>
      <w:rFonts w:asciiTheme="minorHAnsi" w:hAnsiTheme="minorHAns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I-Normal">
    <w:name w:val="AI-Normal"/>
    <w:rsid w:val="0045111D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20" w:lineRule="atLeast"/>
    </w:pPr>
    <w:rPr>
      <w:rFonts w:eastAsia="Arial Unicode MS" w:hAnsi="Arial Unicode MS" w:cs="Arial Unicode MS"/>
      <w:color w:val="000000"/>
      <w:sz w:val="22"/>
      <w:szCs w:val="22"/>
      <w:u w:color="000000"/>
      <w:bdr w:val="nil"/>
    </w:rPr>
  </w:style>
  <w:style w:type="paragraph" w:customStyle="1" w:styleId="Body">
    <w:name w:val="Body"/>
    <w:rsid w:val="0045111D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480" w:lineRule="auto"/>
    </w:pPr>
    <w:rPr>
      <w:rFonts w:ascii="Helvetica Neue Light" w:eastAsia="Arial Unicode MS" w:hAnsi="Arial Unicode MS" w:cs="Arial Unicode MS"/>
      <w:color w:val="000000"/>
      <w:u w:color="000000"/>
      <w:bdr w:val="nil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1C459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459D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1C459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459D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4906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7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27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34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72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48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130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78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79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05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15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40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3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396752">
          <w:marLeft w:val="547"/>
          <w:marRight w:val="0"/>
          <w:marTop w:val="10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2229">
          <w:marLeft w:val="126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76405">
          <w:marLeft w:val="126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43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01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92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12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696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34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20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94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42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33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4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88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79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686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305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5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98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56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18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038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298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FDB7F6-020E-45B7-A4A1-2DCD9AE197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ncock</dc:creator>
  <cp:keywords/>
  <dc:description/>
  <cp:lastModifiedBy>Vijayakumar A478</cp:lastModifiedBy>
  <cp:revision>5</cp:revision>
  <cp:lastPrinted>2019-04-28T11:37:00Z</cp:lastPrinted>
  <dcterms:created xsi:type="dcterms:W3CDTF">2021-02-26T18:01:00Z</dcterms:created>
  <dcterms:modified xsi:type="dcterms:W3CDTF">2021-03-01T14:02:00Z</dcterms:modified>
</cp:coreProperties>
</file>